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CB4FD" w14:textId="03666258" w:rsidR="00B5652F" w:rsidRPr="00B5652F" w:rsidRDefault="00B5652F">
      <w:pP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B5652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Data extracted from studies.</w:t>
      </w:r>
    </w:p>
    <w:p w14:paraId="37B3884B" w14:textId="46FE1371" w:rsidR="00FF08AE" w:rsidRPr="0001326F" w:rsidRDefault="00FF08AE">
      <w:pPr>
        <w:rPr>
          <w:rFonts w:ascii="Times New Roman" w:hAnsi="Times New Roman" w:cs="Times New Roman"/>
          <w:sz w:val="22"/>
        </w:rPr>
      </w:pPr>
      <w:r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1. Opioid consumption within 24 h after surgery</w:t>
      </w:r>
    </w:p>
    <w:p w14:paraId="75CE1ABB" w14:textId="792A44B0" w:rsidR="00FF08AE" w:rsidRPr="0001326F" w:rsidRDefault="00FF08AE">
      <w:pPr>
        <w:rPr>
          <w:rFonts w:ascii="Times New Roman" w:hAnsi="Times New Roman" w:cs="Times New Roman"/>
          <w:sz w:val="22"/>
        </w:rPr>
      </w:pPr>
      <w:r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2. </w:t>
      </w:r>
      <w:r w:rsidR="00681972"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tatic pain scores within 24 h of surgery</w:t>
      </w:r>
    </w:p>
    <w:p w14:paraId="7176850D" w14:textId="0D987FBF" w:rsidR="00681972" w:rsidRPr="0001326F" w:rsidRDefault="00FF08AE">
      <w:pPr>
        <w:rPr>
          <w:rFonts w:ascii="Times New Roman" w:hAnsi="Times New Roman" w:cs="Times New Roman"/>
          <w:sz w:val="22"/>
        </w:rPr>
      </w:pPr>
      <w:r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3. </w:t>
      </w:r>
      <w:r w:rsidR="00681972"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Dynamic pain scores within 24 h of surgery</w:t>
      </w:r>
    </w:p>
    <w:p w14:paraId="7C172F8E" w14:textId="501FAF6F" w:rsidR="00FF08AE" w:rsidRPr="0001326F" w:rsidRDefault="00FF08AE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4. Nausea and vomiting</w:t>
      </w:r>
    </w:p>
    <w:p w14:paraId="6A9A13CE" w14:textId="69092CEC" w:rsidR="00FF08AE" w:rsidRPr="0001326F" w:rsidRDefault="00FF08AE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01326F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5. Patient dissatisfaction</w:t>
      </w:r>
    </w:p>
    <w:p w14:paraId="200D4316" w14:textId="77777777" w:rsidR="00FF08AE" w:rsidRPr="00FF08AE" w:rsidRDefault="00FF08A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br w:type="page"/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3188"/>
        <w:gridCol w:w="546"/>
        <w:gridCol w:w="909"/>
        <w:gridCol w:w="773"/>
        <w:gridCol w:w="546"/>
        <w:gridCol w:w="936"/>
        <w:gridCol w:w="773"/>
        <w:gridCol w:w="1840"/>
        <w:gridCol w:w="1718"/>
        <w:gridCol w:w="585"/>
        <w:gridCol w:w="1926"/>
      </w:tblGrid>
      <w:tr w:rsidR="00460D54" w:rsidRPr="00460D54" w14:paraId="63AEB944" w14:textId="77777777" w:rsidTr="00460D54">
        <w:trPr>
          <w:trHeight w:val="588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BDC" w14:textId="77777777" w:rsidR="00460D54" w:rsidRPr="00460D54" w:rsidRDefault="00460D54" w:rsidP="0046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1. Opioid consumption within 24 h after surgery</w:t>
            </w:r>
          </w:p>
        </w:tc>
      </w:tr>
      <w:tr w:rsidR="00460D54" w:rsidRPr="00460D54" w14:paraId="370837F5" w14:textId="77777777" w:rsidTr="00460D54">
        <w:trPr>
          <w:trHeight w:val="588"/>
        </w:trPr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577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7FE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032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01F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7AE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3BF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5DD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971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FCC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sthesi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5DF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BA9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Intervention</w:t>
            </w:r>
            <w:proofErr w:type="spellEnd"/>
          </w:p>
        </w:tc>
      </w:tr>
      <w:tr w:rsidR="00460D54" w:rsidRPr="00460D54" w14:paraId="2E56722F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5E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, 2022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DDD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3ED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B1F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1D7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118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A4E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3BB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scopic 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907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9C1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F23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708DA1E8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3F0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ung et al., 2022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41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93C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B2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878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737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BC5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A8E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887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782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118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73948CBD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40E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agalska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04D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3F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B4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3E2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64E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6F0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295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11F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03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DF1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2BC03DA7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1ED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1B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DCA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C6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C35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8CF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CDA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6B2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scopic 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609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DEF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AC1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05A243BA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06F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D64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EDA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543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C54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578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10B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1BC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C9E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6AE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152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460D54" w:rsidRPr="00460D54" w14:paraId="27B997F0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DFD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 et al., 2023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B19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EB2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24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CC5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E6D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E6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36D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017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1BE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4E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</w:tbl>
    <w:p w14:paraId="37F143EC" w14:textId="6E9045A2" w:rsidR="00460D54" w:rsidRDefault="0068197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12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8"/>
        <w:gridCol w:w="1400"/>
        <w:gridCol w:w="562"/>
        <w:gridCol w:w="962"/>
        <w:gridCol w:w="697"/>
        <w:gridCol w:w="746"/>
        <w:gridCol w:w="1280"/>
        <w:gridCol w:w="601"/>
        <w:gridCol w:w="1786"/>
      </w:tblGrid>
      <w:tr w:rsidR="00681972" w:rsidRPr="00FF08AE" w14:paraId="76C205D5" w14:textId="77777777" w:rsidTr="00681972">
        <w:trPr>
          <w:trHeight w:val="480"/>
        </w:trPr>
        <w:tc>
          <w:tcPr>
            <w:tcW w:w="125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1EDD" w14:textId="4AC8D47E" w:rsidR="00681972" w:rsidRPr="00FF08AE" w:rsidRDefault="00681972" w:rsidP="00A72D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>2</w:t>
            </w: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 Static pain scor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68197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ithin 24 h of surgery</w:t>
            </w:r>
          </w:p>
        </w:tc>
      </w:tr>
      <w:tr w:rsidR="00681972" w:rsidRPr="00FF08AE" w14:paraId="07ED0066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BED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ADF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E77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27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C4B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56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B43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F4A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885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s</w:t>
            </w:r>
          </w:p>
        </w:tc>
      </w:tr>
      <w:tr w:rsidR="00681972" w:rsidRPr="00FF08AE" w14:paraId="7F45D82A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0DC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E1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E8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8E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B09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BB6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D50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38E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CB9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</w:t>
            </w:r>
          </w:p>
        </w:tc>
      </w:tr>
      <w:tr w:rsidR="00681972" w:rsidRPr="00FF08AE" w14:paraId="3B140881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C1D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1A7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8C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C2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2A1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A8A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BE4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83E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2F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U</w:t>
            </w:r>
          </w:p>
        </w:tc>
      </w:tr>
      <w:tr w:rsidR="00681972" w:rsidRPr="00FF08AE" w14:paraId="06F9883E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087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1A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ACF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C69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6B8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816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E27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3EC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5E0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</w:t>
            </w:r>
          </w:p>
        </w:tc>
      </w:tr>
      <w:tr w:rsidR="00681972" w:rsidRPr="00FF08AE" w14:paraId="1B2726A2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78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5D1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E8B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7DA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681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9D2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017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CDAE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920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</w:tr>
      <w:tr w:rsidR="00681972" w:rsidRPr="00FF08AE" w14:paraId="3F0C6E07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D3B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FC8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A3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641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875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D48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EFE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349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128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</w:tr>
      <w:tr w:rsidR="00681972" w:rsidRPr="00FF08AE" w14:paraId="57284300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EA1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811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6E0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B7E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8C4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7F1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86E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B3B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80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</w:tr>
      <w:tr w:rsidR="00681972" w:rsidRPr="00FF08AE" w14:paraId="351BEA3C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38A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6C5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A54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BCF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D8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8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76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EF9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58E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</w:tr>
      <w:tr w:rsidR="00681972" w:rsidRPr="00FF08AE" w14:paraId="4D279655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DD9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, 202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6D0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1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E8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28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FEF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815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21B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BF4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099412CD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1EE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agalsk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96E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EA7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5C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236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CB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D18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AC3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C6D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20F4B8E0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F1E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03E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B99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F66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14E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BDC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C89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3DA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83A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0FAC5264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D3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710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D6C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37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2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A6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3C4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02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A82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</w:tbl>
    <w:p w14:paraId="703CFBAE" w14:textId="77777777" w:rsidR="00681972" w:rsidRDefault="00681972">
      <w:r>
        <w:br w:type="page"/>
      </w:r>
    </w:p>
    <w:tbl>
      <w:tblPr>
        <w:tblW w:w="12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4"/>
        <w:gridCol w:w="1711"/>
        <w:gridCol w:w="534"/>
        <w:gridCol w:w="1319"/>
        <w:gridCol w:w="887"/>
        <w:gridCol w:w="534"/>
        <w:gridCol w:w="1319"/>
        <w:gridCol w:w="2664"/>
      </w:tblGrid>
      <w:tr w:rsidR="00460D54" w14:paraId="3E7B44A8" w14:textId="77777777" w:rsidTr="00681972">
        <w:trPr>
          <w:trHeight w:val="480"/>
        </w:trPr>
        <w:tc>
          <w:tcPr>
            <w:tcW w:w="12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A63C" w14:textId="52EAA3DB" w:rsidR="00460D54" w:rsidRDefault="006819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>3</w:t>
            </w:r>
            <w:r w:rsidR="00460D5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 Dynamic pain scor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68197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ithin 24 h of surgery</w:t>
            </w:r>
          </w:p>
        </w:tc>
      </w:tr>
      <w:tr w:rsidR="00460D54" w14:paraId="6F4E2A15" w14:textId="77777777" w:rsidTr="0068197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BA5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AF9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terv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03B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E8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a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B42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E51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36F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an2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98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d2</w:t>
            </w:r>
          </w:p>
        </w:tc>
      </w:tr>
      <w:tr w:rsidR="00460D54" w14:paraId="4EEA6002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643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2E5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59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0AE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B51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CD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77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4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C0B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6</w:t>
            </w:r>
          </w:p>
        </w:tc>
      </w:tr>
      <w:tr w:rsidR="00460D54" w14:paraId="7B0DDFF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0EA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2C6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86DE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7A5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F4E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377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899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0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781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46</w:t>
            </w:r>
          </w:p>
        </w:tc>
      </w:tr>
      <w:tr w:rsidR="00460D54" w14:paraId="3B888851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714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72E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299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451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B55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A6D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76F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10E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2</w:t>
            </w:r>
          </w:p>
        </w:tc>
      </w:tr>
      <w:tr w:rsidR="00460D54" w14:paraId="6F0F4C2F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599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478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BC7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360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ED6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7FF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C28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9DC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</w:tr>
      <w:tr w:rsidR="00460D54" w14:paraId="50DE4E4B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A64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C24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ADC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B92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214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3EB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D1F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87B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460D54" w14:paraId="658C0070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67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00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D53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5E0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F65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C34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0F7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2A0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</w:tr>
      <w:tr w:rsidR="00460D54" w14:paraId="31210800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A47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A35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950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C059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0F7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A55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D5B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A2D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</w:tr>
      <w:tr w:rsidR="00460D54" w14:paraId="1D9E17FE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AA4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8F6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980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9D2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E65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3C6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F5B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534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</w:tr>
      <w:tr w:rsidR="00460D54" w14:paraId="740731F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3F44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mato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054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F62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CD5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C7B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99E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9FF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7BE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</w:tr>
      <w:tr w:rsidR="00460D54" w14:paraId="6C29F992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3BF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B3A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9CC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9F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E17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2BA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AF6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F70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2</w:t>
            </w:r>
          </w:p>
        </w:tc>
      </w:tr>
      <w:tr w:rsidR="00460D54" w14:paraId="29991A0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460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7634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910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18E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41D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B7F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F5D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3B4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</w:tr>
      <w:tr w:rsidR="00460D54" w14:paraId="194E969E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A0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376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C0F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928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E08A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DDC2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CCC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159C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</w:tbl>
    <w:p w14:paraId="7E46A425" w14:textId="3EC4A6C0" w:rsidR="00460D54" w:rsidRDefault="00460D54">
      <w:r>
        <w:br w:type="page"/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336"/>
        <w:gridCol w:w="471"/>
        <w:gridCol w:w="1161"/>
        <w:gridCol w:w="471"/>
        <w:gridCol w:w="1161"/>
      </w:tblGrid>
      <w:tr w:rsidR="00FF08AE" w:rsidRPr="00FF08AE" w14:paraId="746EC6E6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80B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4. Nausea and vomiting </w:t>
            </w:r>
          </w:p>
        </w:tc>
      </w:tr>
      <w:tr w:rsidR="00FF08AE" w:rsidRPr="00FF08AE" w14:paraId="72B5869B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5BA4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</w:t>
            </w:r>
          </w:p>
        </w:tc>
      </w:tr>
      <w:tr w:rsidR="00FF08AE" w:rsidRPr="00FF08AE" w14:paraId="2C81E271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D4F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7D2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9D0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2D0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3B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26EA817E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CA8B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to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E08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976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F82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BE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08AE" w:rsidRPr="00FF08AE" w14:paraId="0821111A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E6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ng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7DF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836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37B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EB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08AE" w:rsidRPr="00FF08AE" w14:paraId="103EAC68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98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BA3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A1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42B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0DD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08AE" w:rsidRPr="00FF08AE" w14:paraId="035E2FE4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D272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h</w:t>
            </w:r>
          </w:p>
        </w:tc>
      </w:tr>
      <w:tr w:rsidR="00FF08AE" w:rsidRPr="00FF08AE" w14:paraId="002E9C5D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F47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C99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F88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0AA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06E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1FD1E276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5F3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to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37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688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0A5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B37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08AE" w:rsidRPr="00FF08AE" w14:paraId="42729B39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7BB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0EA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D6D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E7B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7F9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</w:tbl>
    <w:p w14:paraId="119418E7" w14:textId="77777777" w:rsidR="00460D54" w:rsidRDefault="00460D5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236"/>
        <w:gridCol w:w="485"/>
        <w:gridCol w:w="1197"/>
        <w:gridCol w:w="485"/>
        <w:gridCol w:w="1197"/>
      </w:tblGrid>
      <w:tr w:rsidR="00FF08AE" w:rsidRPr="00FF08AE" w14:paraId="34962D2B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CD1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5. Patient dissatisfaction</w:t>
            </w:r>
          </w:p>
        </w:tc>
      </w:tr>
      <w:tr w:rsidR="00FF08AE" w:rsidRPr="00FF08AE" w14:paraId="53FEDCB7" w14:textId="77777777" w:rsidTr="00FF08AE">
        <w:trPr>
          <w:trHeight w:val="588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89C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C29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8A7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281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EAD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44F26D10" w14:textId="77777777" w:rsidTr="00FF08AE">
        <w:trPr>
          <w:trHeight w:val="5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320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 2022;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5E1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6B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F98C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47C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F08AE" w:rsidRPr="00FF08AE" w14:paraId="7039E616" w14:textId="77777777" w:rsidTr="00FF08AE">
        <w:trPr>
          <w:trHeight w:val="5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D04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ung et al. 2022; 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ED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9F3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D82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26B6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</w:tbl>
    <w:p w14:paraId="1CE12418" w14:textId="77777777" w:rsidR="00FF08AE" w:rsidRPr="00FF08AE" w:rsidRDefault="00FF08AE" w:rsidP="00460D54">
      <w:pPr>
        <w:rPr>
          <w:sz w:val="28"/>
          <w:szCs w:val="28"/>
        </w:rPr>
      </w:pPr>
    </w:p>
    <w:sectPr w:rsidR="00FF08AE" w:rsidRPr="00FF08AE" w:rsidSect="00FF08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85337" w14:textId="77777777" w:rsidR="0055022F" w:rsidRDefault="0055022F" w:rsidP="00FF08AE">
      <w:r>
        <w:separator/>
      </w:r>
    </w:p>
  </w:endnote>
  <w:endnote w:type="continuationSeparator" w:id="0">
    <w:p w14:paraId="408DB916" w14:textId="77777777" w:rsidR="0055022F" w:rsidRDefault="0055022F" w:rsidP="00FF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F5616" w14:textId="77777777" w:rsidR="0055022F" w:rsidRDefault="0055022F" w:rsidP="00FF08AE">
      <w:r>
        <w:separator/>
      </w:r>
    </w:p>
  </w:footnote>
  <w:footnote w:type="continuationSeparator" w:id="0">
    <w:p w14:paraId="16D3E0D7" w14:textId="77777777" w:rsidR="0055022F" w:rsidRDefault="0055022F" w:rsidP="00FF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D9"/>
    <w:rsid w:val="0001326F"/>
    <w:rsid w:val="002B1FD9"/>
    <w:rsid w:val="003D4AF6"/>
    <w:rsid w:val="00460D54"/>
    <w:rsid w:val="0055022F"/>
    <w:rsid w:val="00681972"/>
    <w:rsid w:val="00A169BF"/>
    <w:rsid w:val="00B5652F"/>
    <w:rsid w:val="00B70841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FDC66"/>
  <w15:chartTrackingRefBased/>
  <w15:docId w15:val="{B63B06A4-809F-4356-952C-CE2E484B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8AE"/>
    <w:rPr>
      <w:sz w:val="18"/>
      <w:szCs w:val="18"/>
    </w:rPr>
  </w:style>
  <w:style w:type="table" w:styleId="a7">
    <w:name w:val="Table Grid"/>
    <w:basedOn w:val="a1"/>
    <w:uiPriority w:val="39"/>
    <w:rsid w:val="00FF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eng</dc:creator>
  <cp:keywords/>
  <dc:description/>
  <cp:lastModifiedBy>Yapeng</cp:lastModifiedBy>
  <cp:revision>12</cp:revision>
  <dcterms:created xsi:type="dcterms:W3CDTF">2024-08-08T01:26:00Z</dcterms:created>
  <dcterms:modified xsi:type="dcterms:W3CDTF">2024-08-29T09:08:00Z</dcterms:modified>
</cp:coreProperties>
</file>